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1843"/>
        <w:gridCol w:w="1359"/>
        <w:gridCol w:w="1523"/>
        <w:gridCol w:w="1570"/>
        <w:gridCol w:w="924"/>
        <w:gridCol w:w="950"/>
      </w:tblGrid>
      <w:tr w:rsidR="008B30F9" w:rsidRPr="008B30F9" w14:paraId="59AB7FF3" w14:textId="77777777" w:rsidTr="000A5906">
        <w:trPr>
          <w:trHeight w:val="336"/>
        </w:trPr>
        <w:tc>
          <w:tcPr>
            <w:tcW w:w="10466" w:type="dxa"/>
            <w:gridSpan w:val="7"/>
            <w:shd w:val="clear" w:color="auto" w:fill="auto"/>
            <w:noWrap/>
            <w:vAlign w:val="center"/>
            <w:hideMark/>
          </w:tcPr>
          <w:p w14:paraId="3EB24FC8" w14:textId="70603ACF" w:rsidR="008B30F9" w:rsidRPr="008B30F9" w:rsidRDefault="00291584" w:rsidP="008B30F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2</w:t>
            </w:r>
            <w:r w:rsidRPr="008D781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Tab</w:t>
            </w:r>
            <w:r w:rsidRPr="00394C32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le.</w:t>
            </w:r>
            <w:r w:rsidR="008B30F9" w:rsidRPr="00394C3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</w:t>
            </w:r>
            <w:bookmarkStart w:id="0" w:name="_Hlk83581012"/>
            <w:r w:rsidR="008B30F9" w:rsidRPr="00394C3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ROC analysis of </w:t>
            </w:r>
            <w:r w:rsidR="00355BBA" w:rsidRPr="00394C3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arameters</w:t>
            </w:r>
            <w:r w:rsidR="00A261F1" w:rsidRPr="00394C3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for predicting SCD or non-SCD</w:t>
            </w:r>
            <w:bookmarkEnd w:id="0"/>
          </w:p>
        </w:tc>
      </w:tr>
      <w:tr w:rsidR="003F5F53" w:rsidRPr="00394C32" w14:paraId="4AD97441" w14:textId="77777777" w:rsidTr="009F2FE2">
        <w:trPr>
          <w:trHeight w:val="34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587461" w14:textId="2587A5F4" w:rsidR="008B30F9" w:rsidRPr="00394C32" w:rsidRDefault="00C37D03" w:rsidP="00C37D03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4C3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P</w:t>
            </w: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ramet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584AF" w14:textId="4A9481C7" w:rsidR="008B30F9" w:rsidRPr="00394C32" w:rsidRDefault="008B30F9" w:rsidP="008B30F9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rea under the ROC curve</w:t>
            </w:r>
            <w:r w:rsidR="000A142D"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E6FE014" w14:textId="77777777" w:rsidR="008B30F9" w:rsidRPr="00394C32" w:rsidRDefault="008B30F9" w:rsidP="008B30F9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utoff point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4F42313" w14:textId="270E6413" w:rsidR="008B30F9" w:rsidRPr="00394C32" w:rsidRDefault="008B30F9" w:rsidP="008B30F9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ecificity</w:t>
            </w:r>
            <w:r w:rsidR="003F5F53" w:rsidRPr="00394C3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(</w:t>
            </w:r>
            <w:proofErr w:type="gramEnd"/>
            <w:r w:rsidR="003F5F53" w:rsidRPr="00394C3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14:paraId="64F27880" w14:textId="4B4AD98A" w:rsidR="008B30F9" w:rsidRPr="00394C32" w:rsidRDefault="008B30F9" w:rsidP="008B30F9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nsitivity</w:t>
            </w:r>
            <w:r w:rsidR="003F5F53" w:rsidRPr="00394C3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(</w:t>
            </w:r>
            <w:proofErr w:type="gramEnd"/>
            <w:r w:rsidR="003F5F53" w:rsidRPr="00394C3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05B638" w14:textId="77777777" w:rsidR="008B30F9" w:rsidRPr="00394C32" w:rsidRDefault="008B30F9" w:rsidP="008B30F9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PV(</w:t>
            </w:r>
            <w:proofErr w:type="gramEnd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72C5585" w14:textId="77777777" w:rsidR="008B30F9" w:rsidRPr="00394C32" w:rsidRDefault="008B30F9" w:rsidP="008B30F9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PV(</w:t>
            </w:r>
            <w:proofErr w:type="gramEnd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)</w:t>
            </w:r>
          </w:p>
        </w:tc>
      </w:tr>
      <w:tr w:rsidR="007F16A8" w:rsidRPr="008B30F9" w14:paraId="201BB545" w14:textId="77777777" w:rsidTr="000A5906">
        <w:trPr>
          <w:trHeight w:val="324"/>
        </w:trPr>
        <w:tc>
          <w:tcPr>
            <w:tcW w:w="10466" w:type="dxa"/>
            <w:gridSpan w:val="7"/>
            <w:shd w:val="clear" w:color="auto" w:fill="auto"/>
            <w:noWrap/>
            <w:vAlign w:val="center"/>
            <w:hideMark/>
          </w:tcPr>
          <w:p w14:paraId="23C38D98" w14:textId="5ECA49F9" w:rsidR="007F16A8" w:rsidRPr="008B30F9" w:rsidRDefault="00A261F1" w:rsidP="007F16A8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F</w:t>
            </w:r>
            <w:r w:rsidR="00C37D03" w:rsidRPr="008B30F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or predicting </w:t>
            </w:r>
            <w:r w:rsidR="00C37D0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CD</w:t>
            </w:r>
          </w:p>
        </w:tc>
      </w:tr>
      <w:tr w:rsidR="000F08A8" w:rsidRPr="008B30F9" w14:paraId="0595D121" w14:textId="77777777" w:rsidTr="00FD1395">
        <w:trPr>
          <w:trHeight w:val="32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05E29E" w14:textId="18610063" w:rsidR="000F08A8" w:rsidRPr="00394C32" w:rsidRDefault="000F08A8" w:rsidP="000F08A8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</w:t>
            </w: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bscript"/>
              </w:rPr>
              <w:t>4-5</w:t>
            </w: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dispersion</w:t>
            </w:r>
            <w:r w:rsidRPr="00394C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 </w:t>
            </w:r>
            <w:r w:rsidRPr="00394C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D3BD57" w14:textId="32E2E9DD" w:rsidR="000F08A8" w:rsidRPr="003F5F53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  <w:r w:rsidR="00D56E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3F5F5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</w:t>
            </w:r>
            <w:r w:rsidR="00D56E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  <w:r w:rsidRPr="003F5F5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0.8</w:t>
            </w:r>
            <w:r w:rsidR="00D56E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4136255" w14:textId="1022A73B" w:rsidR="000F08A8" w:rsidRPr="003F5F53" w:rsidRDefault="00FD1395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06B04BC5" w14:textId="6ABA897B" w:rsidR="000F08A8" w:rsidRPr="00A40E17" w:rsidRDefault="00FD1395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</w:pPr>
            <w:r w:rsidRPr="00A40E17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A40E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14:paraId="345785D4" w14:textId="55E579FD" w:rsidR="000F08A8" w:rsidRPr="00A40E17" w:rsidRDefault="00FD1395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E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CB5F7E0" w14:textId="13C69689" w:rsidR="000F08A8" w:rsidRPr="00C512E1" w:rsidRDefault="00A40E17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BF30865" w14:textId="52D9890A" w:rsidR="000F08A8" w:rsidRPr="00C512E1" w:rsidRDefault="00A40E17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</w:t>
            </w:r>
          </w:p>
        </w:tc>
      </w:tr>
      <w:tr w:rsidR="000F08A8" w:rsidRPr="008B30F9" w14:paraId="395AE7E4" w14:textId="77777777" w:rsidTr="009F2FE2">
        <w:trPr>
          <w:trHeight w:val="32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F848892" w14:textId="369C51F8" w:rsidR="000F08A8" w:rsidRPr="00394C32" w:rsidRDefault="000F08A8" w:rsidP="000F08A8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QRS duration- </w:t>
            </w:r>
            <w:proofErr w:type="spellStart"/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841F8" w14:textId="529CC114" w:rsidR="000F08A8" w:rsidRPr="003F5F53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  <w:r w:rsidR="00FD13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55-0.7</w:t>
            </w:r>
            <w:r w:rsidR="00FD13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287CDBD" w14:textId="5022A0F6" w:rsidR="000F08A8" w:rsidRPr="003F5F53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5F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EECB53C" w14:textId="59705AC7" w:rsidR="000F08A8" w:rsidRPr="00A40E17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E17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A40E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14:paraId="39F19617" w14:textId="6CC116E8" w:rsidR="000F08A8" w:rsidRPr="00A40E17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40E17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Pr="00A40E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17BB4A" w14:textId="7A688B71" w:rsidR="000F08A8" w:rsidRPr="00C512E1" w:rsidRDefault="00C512E1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D78AB93" w14:textId="2D95D52F" w:rsidR="000F08A8" w:rsidRPr="00C512E1" w:rsidRDefault="00C512E1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.0</w:t>
            </w:r>
          </w:p>
        </w:tc>
      </w:tr>
      <w:tr w:rsidR="000F08A8" w:rsidRPr="008B30F9" w14:paraId="49E85E7E" w14:textId="77777777" w:rsidTr="000A5906">
        <w:trPr>
          <w:trHeight w:val="324"/>
        </w:trPr>
        <w:tc>
          <w:tcPr>
            <w:tcW w:w="10466" w:type="dxa"/>
            <w:gridSpan w:val="7"/>
            <w:shd w:val="clear" w:color="auto" w:fill="auto"/>
            <w:noWrap/>
            <w:vAlign w:val="center"/>
            <w:hideMark/>
          </w:tcPr>
          <w:p w14:paraId="5FC5FF84" w14:textId="743D459D" w:rsidR="000F08A8" w:rsidRPr="00394C32" w:rsidRDefault="00A261F1" w:rsidP="000F08A8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For</w:t>
            </w:r>
            <w:r w:rsidR="000F08A8" w:rsidRPr="00394C3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redicting non-SCD</w:t>
            </w:r>
          </w:p>
        </w:tc>
      </w:tr>
      <w:tr w:rsidR="000F08A8" w:rsidRPr="008B30F9" w14:paraId="073434C0" w14:textId="77777777" w:rsidTr="009F2FE2">
        <w:trPr>
          <w:trHeight w:val="32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7DE50E" w14:textId="771F073F" w:rsidR="000F08A8" w:rsidRPr="00394C32" w:rsidRDefault="000F08A8" w:rsidP="000F08A8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4C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age of loop area- 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94FC2" w14:textId="1C0536A1" w:rsidR="000F08A8" w:rsidRPr="000F08A8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F08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 (0.68-0.84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005A11D" w14:textId="03561EF0" w:rsidR="000F08A8" w:rsidRPr="000F08A8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F08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.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302B4FE" w14:textId="663D954E" w:rsidR="000F08A8" w:rsidRPr="003F5F53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cyan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.8</w:t>
            </w:r>
          </w:p>
        </w:tc>
        <w:tc>
          <w:tcPr>
            <w:tcW w:w="1570" w:type="dxa"/>
            <w:shd w:val="clear" w:color="auto" w:fill="auto"/>
            <w:noWrap/>
            <w:vAlign w:val="center"/>
          </w:tcPr>
          <w:p w14:paraId="29E65DD9" w14:textId="18ABABCD" w:rsidR="000F08A8" w:rsidRPr="00C512E1" w:rsidRDefault="000F08A8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.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AB250D" w14:textId="529BCE29" w:rsidR="000F08A8" w:rsidRPr="00C512E1" w:rsidRDefault="00C512E1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.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1B927B0" w14:textId="235B3EF7" w:rsidR="000F08A8" w:rsidRPr="00C512E1" w:rsidRDefault="00C512E1" w:rsidP="000F08A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512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.2</w:t>
            </w:r>
          </w:p>
        </w:tc>
      </w:tr>
      <w:tr w:rsidR="000F08A8" w:rsidRPr="008B30F9" w14:paraId="4D4444A4" w14:textId="77777777" w:rsidTr="000A5906">
        <w:trPr>
          <w:trHeight w:val="324"/>
        </w:trPr>
        <w:tc>
          <w:tcPr>
            <w:tcW w:w="10466" w:type="dxa"/>
            <w:gridSpan w:val="7"/>
            <w:shd w:val="clear" w:color="auto" w:fill="auto"/>
            <w:vAlign w:val="center"/>
            <w:hideMark/>
          </w:tcPr>
          <w:p w14:paraId="44E62C74" w14:textId="776541AA" w:rsidR="000F08A8" w:rsidRPr="008B30F9" w:rsidRDefault="000F08A8" w:rsidP="000F08A8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8B30F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I, confidence interval</w:t>
            </w:r>
            <w:r w:rsidR="00A261F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.</w:t>
            </w:r>
            <w:r w:rsidRPr="008B30F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NPV, negative predictive value</w:t>
            </w:r>
            <w:r w:rsidR="00A261F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PPV,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positive predictive value</w:t>
            </w:r>
            <w:r w:rsidR="00A261F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</w:t>
            </w:r>
            <w:r w:rsidRPr="008B30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</w:t>
            </w:r>
            <w:r w:rsidRPr="008B30F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, receiver operating characteristic curve</w:t>
            </w:r>
            <w:r w:rsidR="00A261F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. SCD, sudden cardiac death.</w:t>
            </w:r>
          </w:p>
        </w:tc>
      </w:tr>
    </w:tbl>
    <w:p w14:paraId="49B19D0C" w14:textId="77777777" w:rsidR="00275AB7" w:rsidRPr="008B30F9" w:rsidRDefault="00275AB7" w:rsidP="008B30F9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275AB7" w:rsidRPr="008B30F9" w:rsidSect="005B220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91BB0" w14:textId="77777777" w:rsidR="00E64B83" w:rsidRDefault="00E64B83" w:rsidP="001C5664">
      <w:r>
        <w:separator/>
      </w:r>
    </w:p>
  </w:endnote>
  <w:endnote w:type="continuationSeparator" w:id="0">
    <w:p w14:paraId="6C204EC0" w14:textId="77777777" w:rsidR="00E64B83" w:rsidRDefault="00E64B83" w:rsidP="001C5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3BE1B" w14:textId="77777777" w:rsidR="00E64B83" w:rsidRDefault="00E64B83" w:rsidP="001C5664">
      <w:r>
        <w:separator/>
      </w:r>
    </w:p>
  </w:footnote>
  <w:footnote w:type="continuationSeparator" w:id="0">
    <w:p w14:paraId="037A41AA" w14:textId="77777777" w:rsidR="00E64B83" w:rsidRDefault="00E64B83" w:rsidP="001C5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MDAxNjQxtjAzNTVV0lEKTi0uzszPAykwsqgFAOdDW1wtAAAA"/>
  </w:docVars>
  <w:rsids>
    <w:rsidRoot w:val="00F24068"/>
    <w:rsid w:val="0000270B"/>
    <w:rsid w:val="00012B17"/>
    <w:rsid w:val="0003461E"/>
    <w:rsid w:val="00040670"/>
    <w:rsid w:val="00052FC4"/>
    <w:rsid w:val="00061624"/>
    <w:rsid w:val="000630E9"/>
    <w:rsid w:val="000826EA"/>
    <w:rsid w:val="00083D63"/>
    <w:rsid w:val="00092E85"/>
    <w:rsid w:val="000A142D"/>
    <w:rsid w:val="000A5906"/>
    <w:rsid w:val="000B3885"/>
    <w:rsid w:val="000C763F"/>
    <w:rsid w:val="000F08A8"/>
    <w:rsid w:val="000F4111"/>
    <w:rsid w:val="00102BA0"/>
    <w:rsid w:val="001116DA"/>
    <w:rsid w:val="00112675"/>
    <w:rsid w:val="001408D2"/>
    <w:rsid w:val="001503D9"/>
    <w:rsid w:val="00166AE6"/>
    <w:rsid w:val="001A20B0"/>
    <w:rsid w:val="001A5789"/>
    <w:rsid w:val="001B104D"/>
    <w:rsid w:val="001C5664"/>
    <w:rsid w:val="00267814"/>
    <w:rsid w:val="00267D0C"/>
    <w:rsid w:val="00275AB7"/>
    <w:rsid w:val="00291584"/>
    <w:rsid w:val="00295A48"/>
    <w:rsid w:val="002A1FF4"/>
    <w:rsid w:val="003279D9"/>
    <w:rsid w:val="00337167"/>
    <w:rsid w:val="00355BBA"/>
    <w:rsid w:val="00394C32"/>
    <w:rsid w:val="003B4A59"/>
    <w:rsid w:val="003C23D5"/>
    <w:rsid w:val="003D207A"/>
    <w:rsid w:val="003F5F53"/>
    <w:rsid w:val="00424F89"/>
    <w:rsid w:val="00473003"/>
    <w:rsid w:val="0049473E"/>
    <w:rsid w:val="004B67FB"/>
    <w:rsid w:val="004C1912"/>
    <w:rsid w:val="004F3F91"/>
    <w:rsid w:val="0052451D"/>
    <w:rsid w:val="00544846"/>
    <w:rsid w:val="00551FFE"/>
    <w:rsid w:val="00561306"/>
    <w:rsid w:val="00572AAE"/>
    <w:rsid w:val="00596AB8"/>
    <w:rsid w:val="005A2F43"/>
    <w:rsid w:val="005B2204"/>
    <w:rsid w:val="005F108F"/>
    <w:rsid w:val="00602483"/>
    <w:rsid w:val="006072B8"/>
    <w:rsid w:val="00614B1D"/>
    <w:rsid w:val="006279B0"/>
    <w:rsid w:val="00632C69"/>
    <w:rsid w:val="0064178C"/>
    <w:rsid w:val="00645FB7"/>
    <w:rsid w:val="006B417B"/>
    <w:rsid w:val="006B6A00"/>
    <w:rsid w:val="006D1BA2"/>
    <w:rsid w:val="006E516E"/>
    <w:rsid w:val="007060E3"/>
    <w:rsid w:val="00742C1C"/>
    <w:rsid w:val="00743894"/>
    <w:rsid w:val="0074796A"/>
    <w:rsid w:val="00772539"/>
    <w:rsid w:val="00782CAB"/>
    <w:rsid w:val="00783401"/>
    <w:rsid w:val="00795E89"/>
    <w:rsid w:val="007C013A"/>
    <w:rsid w:val="007F16A8"/>
    <w:rsid w:val="00815363"/>
    <w:rsid w:val="008322F7"/>
    <w:rsid w:val="0085332D"/>
    <w:rsid w:val="00864D4E"/>
    <w:rsid w:val="008824C8"/>
    <w:rsid w:val="00890C77"/>
    <w:rsid w:val="008B30F9"/>
    <w:rsid w:val="00911F7F"/>
    <w:rsid w:val="0092730A"/>
    <w:rsid w:val="009742C2"/>
    <w:rsid w:val="009854B4"/>
    <w:rsid w:val="009A5418"/>
    <w:rsid w:val="009D32D5"/>
    <w:rsid w:val="009F2FE2"/>
    <w:rsid w:val="009F63B4"/>
    <w:rsid w:val="00A24220"/>
    <w:rsid w:val="00A261F1"/>
    <w:rsid w:val="00A32B17"/>
    <w:rsid w:val="00A40E17"/>
    <w:rsid w:val="00A92143"/>
    <w:rsid w:val="00AA39D7"/>
    <w:rsid w:val="00AC0EF6"/>
    <w:rsid w:val="00AE100B"/>
    <w:rsid w:val="00B37CA5"/>
    <w:rsid w:val="00B41CEC"/>
    <w:rsid w:val="00B52481"/>
    <w:rsid w:val="00B77DB5"/>
    <w:rsid w:val="00BA384F"/>
    <w:rsid w:val="00BB0E6C"/>
    <w:rsid w:val="00BE7136"/>
    <w:rsid w:val="00BF0705"/>
    <w:rsid w:val="00C37D03"/>
    <w:rsid w:val="00C45F26"/>
    <w:rsid w:val="00C512E1"/>
    <w:rsid w:val="00C613DF"/>
    <w:rsid w:val="00C82008"/>
    <w:rsid w:val="00C87E16"/>
    <w:rsid w:val="00CA4251"/>
    <w:rsid w:val="00CA5DBA"/>
    <w:rsid w:val="00CD1526"/>
    <w:rsid w:val="00CF43F9"/>
    <w:rsid w:val="00D20B36"/>
    <w:rsid w:val="00D31324"/>
    <w:rsid w:val="00D325B3"/>
    <w:rsid w:val="00D43C8C"/>
    <w:rsid w:val="00D56E63"/>
    <w:rsid w:val="00DB1055"/>
    <w:rsid w:val="00DC54A3"/>
    <w:rsid w:val="00DE3609"/>
    <w:rsid w:val="00DF6ED3"/>
    <w:rsid w:val="00DF7EE7"/>
    <w:rsid w:val="00E64B83"/>
    <w:rsid w:val="00E6746E"/>
    <w:rsid w:val="00E71666"/>
    <w:rsid w:val="00EC0F77"/>
    <w:rsid w:val="00EE723E"/>
    <w:rsid w:val="00EF591B"/>
    <w:rsid w:val="00F10686"/>
    <w:rsid w:val="00F162C1"/>
    <w:rsid w:val="00F24068"/>
    <w:rsid w:val="00F62BFB"/>
    <w:rsid w:val="00F75D3C"/>
    <w:rsid w:val="00FD014A"/>
    <w:rsid w:val="00FD1395"/>
    <w:rsid w:val="00FD73CC"/>
    <w:rsid w:val="00FE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39CD8"/>
  <w15:chartTrackingRefBased/>
  <w15:docId w15:val="{2D655C48-C79A-40DD-B943-456B2E9C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A1FF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C566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C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C56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A0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A0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FEED3-0D80-4F38-A402-28B2A0C7C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億 吳</dc:creator>
  <cp:keywords/>
  <dc:description/>
  <cp:lastModifiedBy>政億 吳</cp:lastModifiedBy>
  <cp:revision>21</cp:revision>
  <dcterms:created xsi:type="dcterms:W3CDTF">2021-06-01T08:36:00Z</dcterms:created>
  <dcterms:modified xsi:type="dcterms:W3CDTF">2021-09-26T22:57:00Z</dcterms:modified>
</cp:coreProperties>
</file>